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661" w:rsidRPr="00C53316" w:rsidRDefault="001B6593" w:rsidP="00097661">
      <w:pPr>
        <w:ind w:firstLine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8</w:t>
      </w:r>
      <w:r w:rsidR="00097661">
        <w:rPr>
          <w:rFonts w:ascii="Arial" w:hAnsi="Arial" w:cs="Arial"/>
          <w:b/>
          <w:sz w:val="24"/>
          <w:szCs w:val="24"/>
          <w:lang w:val="en-US"/>
        </w:rPr>
        <w:t>a Table.</w:t>
      </w:r>
      <w:r w:rsidR="00097661" w:rsidRPr="00C5331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97661" w:rsidRPr="00C53316">
        <w:rPr>
          <w:rFonts w:ascii="Arial" w:hAnsi="Arial" w:cs="Arial"/>
          <w:sz w:val="24"/>
          <w:szCs w:val="24"/>
          <w:lang w:val="en-US"/>
        </w:rPr>
        <w:t>Top 30 - GO Biological Process 2018</w:t>
      </w:r>
    </w:p>
    <w:tbl>
      <w:tblPr>
        <w:tblStyle w:val="Tabelacomgrade16"/>
        <w:tblW w:w="9698" w:type="dxa"/>
        <w:jc w:val="center"/>
        <w:tblLook w:val="04A0" w:firstRow="1" w:lastRow="0" w:firstColumn="1" w:lastColumn="0" w:noHBand="0" w:noVBand="1"/>
      </w:tblPr>
      <w:tblGrid>
        <w:gridCol w:w="922"/>
        <w:gridCol w:w="3267"/>
        <w:gridCol w:w="1618"/>
        <w:gridCol w:w="1618"/>
        <w:gridCol w:w="883"/>
        <w:gridCol w:w="1390"/>
      </w:tblGrid>
      <w:tr w:rsidR="00097661" w:rsidRPr="001B6593" w:rsidTr="00A03CDC">
        <w:trPr>
          <w:jc w:val="center"/>
        </w:trPr>
        <w:tc>
          <w:tcPr>
            <w:tcW w:w="934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27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27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djusted p-value</w:t>
            </w:r>
          </w:p>
        </w:tc>
        <w:tc>
          <w:tcPr>
            <w:tcW w:w="887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1354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Combined score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ositive regulation of protein phosphorylation (GO:000193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016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91</w:t>
            </w: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e-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131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7.8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gulation of apoptotic process (GO:004298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9.482e-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348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3.04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ytokine-mediated signaling pathway (GO:001922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.667e-1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.937e-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2.7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ransmembrane receptor protein tyrosine kinase signaling pathway (GO:0007169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.955e-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506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0.8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pidermal growth factor receptor signaling pathway (GO:0007173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7.638e-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594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0.2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ntigen processing and presentation of exogenous peptide antigen via MHC class I, TAP-independent (GO:0002480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288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167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3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9.4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gulation of cyclin-dependent protein kinase activity (GO:1904029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6.604e-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908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8.4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artery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development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60840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161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590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3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6.3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ositive regulation of apoptotic process (GO:0043065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.772e-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277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5.3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egative regulation of cell junction assembly (GO:1901889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268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820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4.6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gulation of endothelial cell development (GO:1901550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178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270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4.5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vascular endothelial growth factor receptor signaling pathway (GO:0048010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6.267e-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908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3.94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ERBB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pathway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38127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.388e-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152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3.4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ositive regulation of cell proliferation (GO:000828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4.189e-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384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2.7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utflow tract septum morphogenesis (GO:0003148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414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103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2.7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xtrinsic apoptotic signaling pathway (GO:009719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4.822e-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884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2.5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egative regulation of ERBB signaling pathway (GO:1901185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848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346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1.6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egative regulation of T-helper cell differentiation (GO:0045623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303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79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1.58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axonogenesis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07409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418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219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0.87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egative regulation of cyclin-dependent protein serine/threonine kinase activity involved in G1/S transition of mitotic cell cycle (GO:0031658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236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30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4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0.78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eripheral nervous system development (GO:0007422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414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103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0.6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negative regulation of transcription by competitive </w:t>
            </w: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lastRenderedPageBreak/>
              <w:t>promoter binding (GO:001094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0.000379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426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6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0.4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ctivation of MAPKKK activity (GO:0000185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236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30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0.2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ransmembrane receptor protein serine/threonine kinase signaling pathway (GO:0007178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683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156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0.0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gulation of cell proliferation (GO:0042127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.301e-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506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9.8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gulation of intracellular signal transduction (GO:190253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323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898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9.7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gulation of myosin-light-chain-phosphatase activity (GO:0035507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236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30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9.70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ventricular</w:t>
            </w:r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septum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morphogenesis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60412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360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969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9.6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small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TPas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ediated signal transduction (GO:000726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114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449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9.61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469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ventricular</w:t>
            </w:r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septum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development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0328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843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171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9.42</w:t>
            </w:r>
          </w:p>
        </w:tc>
      </w:tr>
    </w:tbl>
    <w:p w:rsidR="00097661" w:rsidRPr="00C53316" w:rsidRDefault="00097661" w:rsidP="00097661">
      <w:pPr>
        <w:rPr>
          <w:rFonts w:ascii="Arial" w:hAnsi="Arial" w:cs="Arial"/>
          <w:b/>
          <w:sz w:val="24"/>
          <w:szCs w:val="24"/>
        </w:rPr>
      </w:pPr>
    </w:p>
    <w:p w:rsidR="00097661" w:rsidRPr="00C53316" w:rsidRDefault="001B6593" w:rsidP="00097661">
      <w:pPr>
        <w:ind w:firstLine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8</w:t>
      </w:r>
      <w:r w:rsidR="00097661" w:rsidRPr="00C53316">
        <w:rPr>
          <w:rFonts w:ascii="Arial" w:hAnsi="Arial" w:cs="Arial"/>
          <w:b/>
          <w:sz w:val="24"/>
          <w:szCs w:val="24"/>
          <w:lang w:val="en-US"/>
        </w:rPr>
        <w:t xml:space="preserve">b </w:t>
      </w:r>
      <w:r w:rsidR="00097661">
        <w:rPr>
          <w:rFonts w:ascii="Arial" w:hAnsi="Arial" w:cs="Arial"/>
          <w:b/>
          <w:sz w:val="24"/>
          <w:szCs w:val="24"/>
          <w:lang w:val="en-US"/>
        </w:rPr>
        <w:t>Table</w:t>
      </w:r>
      <w:r w:rsidR="00097661" w:rsidRPr="00C53316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97661" w:rsidRPr="00C53316">
        <w:rPr>
          <w:rFonts w:ascii="Arial" w:hAnsi="Arial" w:cs="Arial"/>
          <w:sz w:val="24"/>
          <w:szCs w:val="24"/>
          <w:lang w:val="en-US"/>
        </w:rPr>
        <w:t xml:space="preserve">Top 30 - GO Cellular Component 2018 </w:t>
      </w:r>
    </w:p>
    <w:tbl>
      <w:tblPr>
        <w:tblStyle w:val="Tabelacomgrade17"/>
        <w:tblW w:w="9723" w:type="dxa"/>
        <w:jc w:val="center"/>
        <w:tblLook w:val="04A0" w:firstRow="1" w:lastRow="0" w:firstColumn="1" w:lastColumn="0" w:noHBand="0" w:noVBand="1"/>
      </w:tblPr>
      <w:tblGrid>
        <w:gridCol w:w="923"/>
        <w:gridCol w:w="3424"/>
        <w:gridCol w:w="1618"/>
        <w:gridCol w:w="1484"/>
        <w:gridCol w:w="884"/>
        <w:gridCol w:w="1390"/>
      </w:tblGrid>
      <w:tr w:rsidR="00097661" w:rsidRPr="00395A44" w:rsidTr="00A03CDC">
        <w:trPr>
          <w:jc w:val="center"/>
        </w:trPr>
        <w:tc>
          <w:tcPr>
            <w:tcW w:w="934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527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proofErr w:type="gramStart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  <w:proofErr w:type="gramEnd"/>
          </w:p>
        </w:tc>
        <w:tc>
          <w:tcPr>
            <w:tcW w:w="1410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</w:t>
            </w:r>
            <w:proofErr w:type="spellEnd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p-</w:t>
            </w:r>
            <w:proofErr w:type="spellStart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87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Z-score</w:t>
            </w:r>
          </w:p>
        </w:tc>
        <w:tc>
          <w:tcPr>
            <w:tcW w:w="1354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mbined</w:t>
            </w:r>
            <w:proofErr w:type="spellEnd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MHC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protein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complex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4261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.561e-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189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2.0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PII-coated ER to Golgi transport vesicle (GO:003013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295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547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6.7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integral component of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umenal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side of endoplasmic reticulum membrane (GO:0071556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176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435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5.71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R to Golgi transport vesicle membrane (GO:0012507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5.838e-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216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5.2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axon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3042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818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673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4.12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phagocytic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vesicl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membran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30670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206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05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3.22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tegral component of endoplasmic reticulum membrane (GO:0030176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571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528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3.04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panning component of plasma membrane (GO:004421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04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97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2.0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ath-inducing signaling complex (GO:003126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62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924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3.1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1.62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recycling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endosom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membran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55038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383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459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1.2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dendrite</w:t>
            </w:r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30425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78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15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0.7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early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endosom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membran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3190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136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100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0.1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recycling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endosom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55037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434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459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9.5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early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endosom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05769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424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24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9.0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late</w:t>
            </w:r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endosom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lumen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31906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91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979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5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8.8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phagocytic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vesicl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45335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196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131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8.80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panning component of membrane (GO:0089717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348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112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7.51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cytoplasmic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vesicl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31410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78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15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7.0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HC class II protein complex (GO:0042613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433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128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6.6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tegral component of plasma membrane (GO:0005887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996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460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6.6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membrane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raft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4512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536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64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6.68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CF ubiquitin ligase complex (GO:0019005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114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500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6.6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caveola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0590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123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505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5.8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erinuclear region of cytoplasm (GO:004847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55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924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5.62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erine/threonine protein kinase complex (GO:190255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39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178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5.40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MLL1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complex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71339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94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178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5.27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endosome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lumen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3190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12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178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5.1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MLL1/2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complex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44665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94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178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4.98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Golgi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membran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00139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416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128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4.67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611" w:type="dxa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contractile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fiber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43292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67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178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09766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4.61</w:t>
            </w:r>
          </w:p>
        </w:tc>
      </w:tr>
    </w:tbl>
    <w:p w:rsidR="00097661" w:rsidRDefault="00097661" w:rsidP="00097661">
      <w:pPr>
        <w:ind w:firstLine="0"/>
        <w:rPr>
          <w:rFonts w:ascii="Arial" w:hAnsi="Arial" w:cs="Arial"/>
          <w:sz w:val="24"/>
          <w:szCs w:val="24"/>
        </w:rPr>
      </w:pPr>
    </w:p>
    <w:p w:rsidR="00097661" w:rsidRDefault="00097661" w:rsidP="00097661">
      <w:pPr>
        <w:ind w:firstLine="0"/>
        <w:rPr>
          <w:rFonts w:ascii="Arial" w:hAnsi="Arial" w:cs="Arial"/>
          <w:sz w:val="24"/>
          <w:szCs w:val="24"/>
        </w:rPr>
      </w:pPr>
    </w:p>
    <w:p w:rsidR="00097661" w:rsidRPr="00C53316" w:rsidRDefault="001B6593" w:rsidP="00097661">
      <w:pPr>
        <w:ind w:firstLine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8</w:t>
      </w:r>
      <w:bookmarkStart w:id="0" w:name="_GoBack"/>
      <w:bookmarkEnd w:id="0"/>
      <w:r w:rsidR="00097661" w:rsidRPr="00C53316">
        <w:rPr>
          <w:rFonts w:ascii="Arial" w:hAnsi="Arial" w:cs="Arial"/>
          <w:b/>
          <w:sz w:val="24"/>
          <w:szCs w:val="24"/>
          <w:lang w:val="en-US"/>
        </w:rPr>
        <w:t xml:space="preserve">c </w:t>
      </w:r>
      <w:r w:rsidR="00097661">
        <w:rPr>
          <w:rFonts w:ascii="Arial" w:hAnsi="Arial" w:cs="Arial"/>
          <w:b/>
          <w:sz w:val="24"/>
          <w:szCs w:val="24"/>
          <w:lang w:val="en-US"/>
        </w:rPr>
        <w:t>Table</w:t>
      </w:r>
      <w:r w:rsidR="00097661" w:rsidRPr="00C53316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97661" w:rsidRPr="00C53316">
        <w:rPr>
          <w:rFonts w:ascii="Arial" w:hAnsi="Arial" w:cs="Arial"/>
          <w:sz w:val="24"/>
          <w:szCs w:val="24"/>
          <w:lang w:val="en-US"/>
        </w:rPr>
        <w:t>Top 30-GO Molecular Function 2018</w:t>
      </w:r>
    </w:p>
    <w:tbl>
      <w:tblPr>
        <w:tblStyle w:val="Tabelacomgrade18"/>
        <w:tblW w:w="9864" w:type="dxa"/>
        <w:jc w:val="center"/>
        <w:tblLook w:val="04A0" w:firstRow="1" w:lastRow="0" w:firstColumn="1" w:lastColumn="0" w:noHBand="0" w:noVBand="1"/>
      </w:tblPr>
      <w:tblGrid>
        <w:gridCol w:w="922"/>
        <w:gridCol w:w="3567"/>
        <w:gridCol w:w="1618"/>
        <w:gridCol w:w="1484"/>
        <w:gridCol w:w="883"/>
        <w:gridCol w:w="1390"/>
      </w:tblGrid>
      <w:tr w:rsidR="00097661" w:rsidRPr="00395A44" w:rsidTr="00A03CDC">
        <w:trPr>
          <w:jc w:val="center"/>
        </w:trPr>
        <w:tc>
          <w:tcPr>
            <w:tcW w:w="934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527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proofErr w:type="gramStart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  <w:proofErr w:type="gramEnd"/>
          </w:p>
        </w:tc>
        <w:tc>
          <w:tcPr>
            <w:tcW w:w="1410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</w:t>
            </w:r>
            <w:proofErr w:type="spellEnd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p-</w:t>
            </w:r>
            <w:proofErr w:type="spellStart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87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Z-score</w:t>
            </w:r>
          </w:p>
        </w:tc>
        <w:tc>
          <w:tcPr>
            <w:tcW w:w="1354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mbined</w:t>
            </w:r>
            <w:proofErr w:type="spellEnd"/>
            <w:r w:rsidRPr="00395A4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-phosphatidylinositol-3-kinase regulator activity (GO:0046935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178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298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8.7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vascular endothelial growth factor-activated receptor activity (GO:000502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236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41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3.1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6.08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hosphatidylinositol 3-kinase regulator activity (GO:003501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303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41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9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4.11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ype I transforming growth factor beta receptor binding (GO:0034713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303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41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8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2.81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rotein kinase C activity (GO:0004697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462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465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2.0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rotein serine/threonine kinase activity (GO:000467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.138e-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171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0.18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growth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factor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activity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08083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196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117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9.31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eurotrophin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TRK receptor binding (GO:0005167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303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41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8.9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ransmembrane receptor protein serine/threonine kinase activity (GO:0004675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876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735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7.28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kinase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binding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19900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302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912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6.31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yclin-dependent protein kinase activity (GO:0097472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149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281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6.10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yclin-dependent protein serine/threonine kinase activity (GO:0004693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136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281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5.90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rotein kinase activator activity (GO:0030295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223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844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5.4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rotein serine/threonine kinase inhibitor activity (GO:003029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76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18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6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4.5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kinas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activity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04672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0233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117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4.12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ransforming growth factor beta receptor binding (GO:0005160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316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41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4.05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BMP receptor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activity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9882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04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02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3.4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3.53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MAP kinase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kinas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kinas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activity (GO:0004709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164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108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3.2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interleukin</w:t>
            </w:r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-6 receptor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binding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05138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33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34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2.50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ransmembrane receptor protein tyrosine kinase activity (GO:000471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815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735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1.3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homodimerization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activity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42803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331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00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1.39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ctivin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activated receptor activity (GO:0017002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33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34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3.0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1.31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ransforming growth factor beta-activated receptor activity (GO:0005024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04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02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1.1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rowth factor receptor binding (GO:007085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262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164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1.16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Arp2/3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complex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binding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71933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33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34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0.77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kinase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activity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1630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142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9773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0.48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inositol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etrakisphosphat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phosphatase activity (GO:0052743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91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829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0.38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kinase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binding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 xml:space="preserve"> (GO:0019901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00987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248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10.08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rotein serine/threonine kinase activator activity (GO:0043539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04009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242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9.97</w:t>
            </w:r>
          </w:p>
        </w:tc>
      </w:tr>
      <w:tr w:rsidR="00097661" w:rsidRPr="00395A44" w:rsidTr="00A03CDC">
        <w:trPr>
          <w:jc w:val="center"/>
        </w:trPr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752" w:type="dxa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eurotrophin</w:t>
            </w:r>
            <w:proofErr w:type="spellEnd"/>
            <w:r w:rsidRPr="00395A4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TRKA receptor binding (GO:0005168)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2047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0.07025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0" w:type="auto"/>
            <w:vAlign w:val="center"/>
            <w:hideMark/>
          </w:tcPr>
          <w:p w:rsidR="00097661" w:rsidRPr="00395A44" w:rsidRDefault="00097661" w:rsidP="00FB7341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5A44">
              <w:rPr>
                <w:rFonts w:ascii="Arial" w:hAnsi="Arial" w:cs="Arial"/>
                <w:color w:val="000000"/>
                <w:sz w:val="24"/>
                <w:szCs w:val="24"/>
              </w:rPr>
              <w:t>9.94</w:t>
            </w:r>
          </w:p>
        </w:tc>
      </w:tr>
    </w:tbl>
    <w:p w:rsidR="00097661" w:rsidRPr="00C53316" w:rsidRDefault="00097661" w:rsidP="00FB7341">
      <w:pPr>
        <w:ind w:firstLine="0"/>
        <w:rPr>
          <w:rFonts w:ascii="Arial" w:hAnsi="Arial" w:cs="Arial"/>
          <w:b/>
          <w:sz w:val="24"/>
          <w:szCs w:val="24"/>
        </w:rPr>
      </w:pPr>
    </w:p>
    <w:p w:rsidR="00097661" w:rsidRPr="00C53316" w:rsidRDefault="00097661" w:rsidP="0009766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67765</wp:posOffset>
                </wp:positionH>
                <wp:positionV relativeFrom="paragraph">
                  <wp:posOffset>1719580</wp:posOffset>
                </wp:positionV>
                <wp:extent cx="436245" cy="95885"/>
                <wp:effectExtent l="0" t="0" r="20955" b="18415"/>
                <wp:wrapNone/>
                <wp:docPr id="14" name="Retângul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6245" cy="958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EC6D08" id="Retângulo 14" o:spid="_x0000_s1026" style="position:absolute;margin-left:91.95pt;margin-top:135.4pt;width:34.35pt;height: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" fillcolor="white [3212]" strokecolor="white [3212]" strokeweight="1pt">
                <v:path arrowok="t"/>
              </v:rect>
            </w:pict>
          </mc:Fallback>
        </mc:AlternateContent>
      </w:r>
      <w:r w:rsidRPr="00C53316">
        <w:rPr>
          <w:rFonts w:ascii="Arial" w:hAnsi="Arial" w:cs="Arial"/>
          <w:b/>
          <w:sz w:val="24"/>
          <w:szCs w:val="24"/>
        </w:rPr>
        <w:t xml:space="preserve">        </w:t>
      </w:r>
    </w:p>
    <w:p w:rsidR="00FC5975" w:rsidRDefault="00FC5975"/>
    <w:sectPr w:rsidR="00FC59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661"/>
    <w:rsid w:val="000415F4"/>
    <w:rsid w:val="00097661"/>
    <w:rsid w:val="001B6593"/>
    <w:rsid w:val="00FB7341"/>
    <w:rsid w:val="00FC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AFB720-18EA-4BE6-AEA0-1F2838F1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661"/>
    <w:pPr>
      <w:spacing w:after="0" w:line="360" w:lineRule="auto"/>
      <w:ind w:firstLine="1134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6">
    <w:name w:val="Tabela com grade16"/>
    <w:basedOn w:val="Tabelanormal"/>
    <w:next w:val="Tabelacomgrade"/>
    <w:uiPriority w:val="59"/>
    <w:rsid w:val="000976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7">
    <w:name w:val="Tabela com grade17"/>
    <w:basedOn w:val="Tabelanormal"/>
    <w:next w:val="Tabelacomgrade"/>
    <w:uiPriority w:val="59"/>
    <w:rsid w:val="000976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8">
    <w:name w:val="Tabela com grade18"/>
    <w:basedOn w:val="Tabelanormal"/>
    <w:next w:val="Tabelacomgrade"/>
    <w:uiPriority w:val="59"/>
    <w:rsid w:val="000976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097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243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3</cp:revision>
  <dcterms:created xsi:type="dcterms:W3CDTF">2019-04-03T13:17:00Z</dcterms:created>
  <dcterms:modified xsi:type="dcterms:W3CDTF">2019-09-27T19:33:00Z</dcterms:modified>
</cp:coreProperties>
</file>